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B39B0" w14:textId="6DFD9F73" w:rsidR="00E20467" w:rsidRPr="009D74AD" w:rsidRDefault="0071635A" w:rsidP="0071635A">
      <w:pPr>
        <w:jc w:val="both"/>
        <w:rPr>
          <w:lang w:val="en-US"/>
        </w:rPr>
      </w:pPr>
      <w:r w:rsidRPr="0071635A">
        <w:rPr>
          <w:b/>
          <w:bCs/>
          <w:lang w:val="en-US"/>
        </w:rPr>
        <w:t xml:space="preserve">Table S1. </w:t>
      </w:r>
      <w:r w:rsidRPr="0071635A">
        <w:rPr>
          <w:lang w:val="en-US"/>
        </w:rPr>
        <w:t xml:space="preserve">Peak intensity of the analytes recorded at the indicated retention times (RT) in </w:t>
      </w:r>
      <w:r w:rsidR="009D74AD">
        <w:rPr>
          <w:lang w:val="en-US"/>
        </w:rPr>
        <w:t xml:space="preserve">electrospray ionization </w:t>
      </w:r>
      <w:r w:rsidRPr="0071635A">
        <w:rPr>
          <w:lang w:val="en-US"/>
        </w:rPr>
        <w:t>positive mode through UHPLC-</w:t>
      </w:r>
      <w:proofErr w:type="spellStart"/>
      <w:r w:rsidRPr="0071635A">
        <w:rPr>
          <w:lang w:val="en-US"/>
        </w:rPr>
        <w:t>hr</w:t>
      </w:r>
      <w:proofErr w:type="spellEnd"/>
      <w:r w:rsidRPr="0071635A">
        <w:rPr>
          <w:lang w:val="en-US"/>
        </w:rPr>
        <w:t>-</w:t>
      </w:r>
      <w:proofErr w:type="spellStart"/>
      <w:r w:rsidRPr="0071635A">
        <w:rPr>
          <w:lang w:val="en-US"/>
        </w:rPr>
        <w:t>QToF</w:t>
      </w:r>
      <w:proofErr w:type="spellEnd"/>
      <w:r w:rsidRPr="0071635A">
        <w:rPr>
          <w:lang w:val="en-US"/>
        </w:rPr>
        <w:t>-MS/MS analysis</w:t>
      </w:r>
      <w:r w:rsidR="009D74AD">
        <w:rPr>
          <w:lang w:val="en-US"/>
        </w:rPr>
        <w:t xml:space="preserve"> (see also Figure S1A)</w:t>
      </w:r>
      <w:r>
        <w:rPr>
          <w:lang w:val="en-US"/>
        </w:rPr>
        <w:t xml:space="preserve">. </w:t>
      </w:r>
    </w:p>
    <w:tbl>
      <w:tblPr>
        <w:tblW w:w="10910" w:type="dxa"/>
        <w:jc w:val="center"/>
        <w:tblLook w:val="04A0" w:firstRow="1" w:lastRow="0" w:firstColumn="1" w:lastColumn="0" w:noHBand="0" w:noVBand="1"/>
      </w:tblPr>
      <w:tblGrid>
        <w:gridCol w:w="1048"/>
        <w:gridCol w:w="3909"/>
        <w:gridCol w:w="3255"/>
        <w:gridCol w:w="1682"/>
        <w:gridCol w:w="1016"/>
      </w:tblGrid>
      <w:tr w:rsidR="00CE594A" w:rsidRPr="00CE594A" w14:paraId="05E563BA" w14:textId="77777777" w:rsidTr="00032568">
        <w:trPr>
          <w:trHeight w:val="600"/>
          <w:jc w:val="center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9924B" w14:textId="0C9640AA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b/>
                <w:bCs/>
                <w:kern w:val="0"/>
                <w:lang w:eastAsia="en-DE"/>
                <w14:ligatures w14:val="none"/>
              </w:rPr>
              <w:t>Peak number</w:t>
            </w:r>
            <w:r w:rsidRPr="00CE594A">
              <w:rPr>
                <w:rFonts w:cstheme="minorHAnsi"/>
              </w:rPr>
              <w:t>†</w:t>
            </w:r>
          </w:p>
        </w:tc>
        <w:tc>
          <w:tcPr>
            <w:tcW w:w="3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E33D1" w14:textId="688560B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b/>
                <w:bCs/>
                <w:kern w:val="0"/>
                <w:lang w:eastAsia="en-DE"/>
                <w14:ligatures w14:val="none"/>
              </w:rPr>
              <w:t>Name</w:t>
            </w:r>
            <w:r w:rsidRPr="00CE594A"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:lang w:eastAsia="en-DE"/>
                <w14:ligatures w14:val="none"/>
              </w:rPr>
              <w:t>§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78F7E3" w14:textId="0277ACAF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val="en-US" w:eastAsia="en-DE"/>
                <w14:ligatures w14:val="none"/>
              </w:rPr>
              <w:t>Type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6BA56" w14:textId="2DB7565D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b/>
                <w:bCs/>
                <w:kern w:val="0"/>
                <w:lang w:eastAsia="en-DE"/>
                <w14:ligatures w14:val="none"/>
              </w:rPr>
              <w:t>RT (min) / ion (m/z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72DD0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b/>
                <w:bCs/>
                <w:kern w:val="0"/>
                <w:lang w:eastAsia="en-DE"/>
                <w14:ligatures w14:val="none"/>
              </w:rPr>
              <w:t>Peak intensity</w:t>
            </w:r>
          </w:p>
        </w:tc>
      </w:tr>
      <w:tr w:rsidR="00CE594A" w:rsidRPr="00CE594A" w14:paraId="29668CB8" w14:textId="77777777" w:rsidTr="00032568">
        <w:trPr>
          <w:trHeight w:val="300"/>
          <w:jc w:val="center"/>
        </w:trPr>
        <w:tc>
          <w:tcPr>
            <w:tcW w:w="10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F7DE8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w w:val="99"/>
                <w:kern w:val="0"/>
                <w:lang w:val="en-US" w:eastAsia="en-DE"/>
                <w14:ligatures w14:val="none"/>
              </w:rPr>
              <w:t>1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E14FB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Mono caffeoylquinic acid</w:t>
            </w:r>
          </w:p>
        </w:tc>
        <w:tc>
          <w:tcPr>
            <w:tcW w:w="3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F19CC75" w14:textId="337591B0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Esters of caffeic acid with </w:t>
            </w: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qu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7CA02" w14:textId="54CAB1F4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4.45 / 355.1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D8CFD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790</w:t>
            </w:r>
          </w:p>
        </w:tc>
      </w:tr>
      <w:tr w:rsidR="00CE594A" w:rsidRPr="00CE594A" w14:paraId="0DB87786" w14:textId="77777777" w:rsidTr="00032568">
        <w:trPr>
          <w:trHeight w:val="300"/>
          <w:jc w:val="center"/>
        </w:trPr>
        <w:tc>
          <w:tcPr>
            <w:tcW w:w="1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13B45" w14:textId="77777777" w:rsidR="00CE594A" w:rsidRPr="00CE594A" w:rsidRDefault="00CE594A" w:rsidP="00E02B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BAA66" w14:textId="00A89AB2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Mono caffeoylquinic acid base peak (BP)</w:t>
            </w:r>
          </w:p>
        </w:tc>
        <w:tc>
          <w:tcPr>
            <w:tcW w:w="3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443CFD" w14:textId="77777777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4C6D9" w14:textId="1BC59726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4.47 / 163.0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D4AB8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9652</w:t>
            </w:r>
          </w:p>
        </w:tc>
      </w:tr>
      <w:tr w:rsidR="00CE594A" w:rsidRPr="00CE594A" w14:paraId="52F894CF" w14:textId="77777777" w:rsidTr="00032568">
        <w:trPr>
          <w:trHeight w:val="300"/>
          <w:jc w:val="center"/>
        </w:trPr>
        <w:tc>
          <w:tcPr>
            <w:tcW w:w="10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DFAC3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w w:val="99"/>
                <w:kern w:val="0"/>
                <w:lang w:val="en-US" w:eastAsia="en-DE"/>
                <w14:ligatures w14:val="none"/>
              </w:rPr>
              <w:t>2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9F5B1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Mono caffeoylquinic acid</w:t>
            </w:r>
          </w:p>
        </w:tc>
        <w:tc>
          <w:tcPr>
            <w:tcW w:w="3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E7DFA38" w14:textId="347552DB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Esters of caffeic acid with </w:t>
            </w: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qu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33BAD" w14:textId="02E46186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6.08 / 355.1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5346A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40200</w:t>
            </w:r>
          </w:p>
        </w:tc>
      </w:tr>
      <w:tr w:rsidR="00CE594A" w:rsidRPr="00CE594A" w14:paraId="4B4383CF" w14:textId="77777777" w:rsidTr="00032568">
        <w:trPr>
          <w:trHeight w:val="300"/>
          <w:jc w:val="center"/>
        </w:trPr>
        <w:tc>
          <w:tcPr>
            <w:tcW w:w="1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719BEC" w14:textId="77777777" w:rsidR="00CE594A" w:rsidRPr="00CE594A" w:rsidRDefault="00CE594A" w:rsidP="00E02B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77498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Mono caffeoylquinic acid BP</w:t>
            </w:r>
          </w:p>
        </w:tc>
        <w:tc>
          <w:tcPr>
            <w:tcW w:w="3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44D43E" w14:textId="77777777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0A61E" w14:textId="11F4F41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6.08 / 163.0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17788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89613</w:t>
            </w:r>
          </w:p>
        </w:tc>
      </w:tr>
      <w:tr w:rsidR="00CE594A" w:rsidRPr="00CE594A" w14:paraId="0052D32E" w14:textId="77777777" w:rsidTr="00032568">
        <w:trPr>
          <w:trHeight w:val="300"/>
          <w:jc w:val="center"/>
        </w:trPr>
        <w:tc>
          <w:tcPr>
            <w:tcW w:w="10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46926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w w:val="99"/>
                <w:kern w:val="0"/>
                <w:lang w:val="en-US" w:eastAsia="en-DE"/>
                <w14:ligatures w14:val="none"/>
              </w:rPr>
              <w:t>3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2C58D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Mono caffeoylquinic acid</w:t>
            </w:r>
          </w:p>
        </w:tc>
        <w:tc>
          <w:tcPr>
            <w:tcW w:w="3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8FFC4FE" w14:textId="6AAB3692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Esters of caffeic acid with </w:t>
            </w: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qu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177AE" w14:textId="548F5013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6.45 / 355.1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936A9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4415</w:t>
            </w:r>
          </w:p>
        </w:tc>
      </w:tr>
      <w:tr w:rsidR="00CE594A" w:rsidRPr="00CE594A" w14:paraId="7083E8C1" w14:textId="77777777" w:rsidTr="00032568">
        <w:trPr>
          <w:trHeight w:val="300"/>
          <w:jc w:val="center"/>
        </w:trPr>
        <w:tc>
          <w:tcPr>
            <w:tcW w:w="1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7C40C4" w14:textId="77777777" w:rsidR="00CE594A" w:rsidRPr="00CE594A" w:rsidRDefault="00CE594A" w:rsidP="00E02B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D4365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Mono caffeoylquinic acid BP</w:t>
            </w:r>
          </w:p>
        </w:tc>
        <w:tc>
          <w:tcPr>
            <w:tcW w:w="3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6D22C6" w14:textId="77777777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F57A3" w14:textId="273500D1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6.45 / 163.0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1E8FD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68083</w:t>
            </w:r>
          </w:p>
        </w:tc>
      </w:tr>
      <w:tr w:rsidR="00CE594A" w:rsidRPr="00CE594A" w14:paraId="2D7C18A7" w14:textId="77777777" w:rsidTr="00032568">
        <w:trPr>
          <w:trHeight w:val="300"/>
          <w:jc w:val="center"/>
        </w:trPr>
        <w:tc>
          <w:tcPr>
            <w:tcW w:w="10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532D2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w w:val="99"/>
                <w:kern w:val="0"/>
                <w:lang w:val="en-US" w:eastAsia="en-DE"/>
                <w14:ligatures w14:val="none"/>
              </w:rPr>
              <w:t>4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3FB5BC3" w14:textId="6FA49CCA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Swertiamarin</w:t>
            </w:r>
            <w:proofErr w:type="spellEnd"/>
          </w:p>
        </w:tc>
        <w:tc>
          <w:tcPr>
            <w:tcW w:w="3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E15FAE3" w14:textId="4DCACB3B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Secoiridoid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saponin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C0787" w14:textId="70DBDF64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6.85 / 397.10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9AF04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3159</w:t>
            </w:r>
          </w:p>
        </w:tc>
      </w:tr>
      <w:tr w:rsidR="00CE594A" w:rsidRPr="00CE594A" w14:paraId="29A4E485" w14:textId="77777777" w:rsidTr="00032568">
        <w:trPr>
          <w:trHeight w:val="300"/>
          <w:jc w:val="center"/>
        </w:trPr>
        <w:tc>
          <w:tcPr>
            <w:tcW w:w="1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A7D3D" w14:textId="77777777" w:rsidR="00CE594A" w:rsidRPr="00CE594A" w:rsidRDefault="00CE594A" w:rsidP="00E02B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F3333F9" w14:textId="191FEF6A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Swertiamarin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BP</w:t>
            </w:r>
          </w:p>
        </w:tc>
        <w:tc>
          <w:tcPr>
            <w:tcW w:w="3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2ED14D" w14:textId="77777777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DB4BD" w14:textId="6C469E2B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6.85 / 195.06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BBC54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79430</w:t>
            </w:r>
          </w:p>
        </w:tc>
      </w:tr>
      <w:tr w:rsidR="00CE594A" w:rsidRPr="00CE594A" w14:paraId="22C81679" w14:textId="77777777" w:rsidTr="00032568">
        <w:trPr>
          <w:trHeight w:val="300"/>
          <w:jc w:val="center"/>
        </w:trPr>
        <w:tc>
          <w:tcPr>
            <w:tcW w:w="10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F7B7D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w w:val="99"/>
                <w:kern w:val="0"/>
                <w:lang w:val="en-US" w:eastAsia="en-DE"/>
                <w14:ligatures w14:val="none"/>
              </w:rPr>
              <w:t>5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9913497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Gentiopicrin</w:t>
            </w:r>
          </w:p>
        </w:tc>
        <w:tc>
          <w:tcPr>
            <w:tcW w:w="3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771CC22" w14:textId="3820BA3A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I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ridoid glycoside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B57F4" w14:textId="5B207693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7.46 / 357.11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9EFFB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39482</w:t>
            </w:r>
          </w:p>
        </w:tc>
      </w:tr>
      <w:tr w:rsidR="00CE594A" w:rsidRPr="00CE594A" w14:paraId="58AE5EC3" w14:textId="77777777" w:rsidTr="00032568">
        <w:trPr>
          <w:trHeight w:val="300"/>
          <w:jc w:val="center"/>
        </w:trPr>
        <w:tc>
          <w:tcPr>
            <w:tcW w:w="1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2F2D3" w14:textId="77777777" w:rsidR="00CE594A" w:rsidRPr="00CE594A" w:rsidRDefault="00CE594A" w:rsidP="00E02B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EFA84CE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Gentiopicrin BP</w:t>
            </w:r>
          </w:p>
        </w:tc>
        <w:tc>
          <w:tcPr>
            <w:tcW w:w="3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59FC0" w14:textId="77777777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5D249" w14:textId="33B0E8F4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7.46 / 195.06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139AD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732780</w:t>
            </w:r>
          </w:p>
        </w:tc>
      </w:tr>
      <w:tr w:rsidR="00CE594A" w:rsidRPr="00CE594A" w14:paraId="3128D50F" w14:textId="77777777" w:rsidTr="00032568">
        <w:trPr>
          <w:trHeight w:val="300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65288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w w:val="99"/>
                <w:kern w:val="0"/>
                <w:lang w:val="en-US" w:eastAsia="en-DE"/>
                <w14:ligatures w14:val="none"/>
              </w:rPr>
              <w:t>6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8F044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Tubero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 glucoside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F415C8" w14:textId="2266AC24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A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cid glucoside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637C6" w14:textId="182E4AB1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7.62 / 411.16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65CF5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65701</w:t>
            </w:r>
          </w:p>
        </w:tc>
      </w:tr>
      <w:tr w:rsidR="00CE594A" w:rsidRPr="00CE594A" w14:paraId="00AFE1A9" w14:textId="77777777" w:rsidTr="00032568">
        <w:trPr>
          <w:trHeight w:val="300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260D1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w w:val="99"/>
                <w:kern w:val="0"/>
                <w:lang w:val="en-US" w:eastAsia="en-DE"/>
                <w14:ligatures w14:val="none"/>
              </w:rPr>
              <w:t>7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2C8E686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Sweroside</w:t>
            </w:r>
            <w:proofErr w:type="spellEnd"/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782FDE" w14:textId="61467C05" w:rsidR="00CE594A" w:rsidRPr="00CE594A" w:rsidRDefault="00F03057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S</w:t>
            </w:r>
            <w:r w:rsidR="00CE594A"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ecoiridoid</w:t>
            </w:r>
            <w:proofErr w:type="spellEnd"/>
            <w:r w:rsidR="00CE594A"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glycoside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09027" w14:textId="28F47D50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7.71 / 381.1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6EA1B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4243</w:t>
            </w:r>
          </w:p>
        </w:tc>
      </w:tr>
      <w:tr w:rsidR="00CE594A" w:rsidRPr="00CE594A" w14:paraId="64760D11" w14:textId="77777777" w:rsidTr="00032568">
        <w:trPr>
          <w:trHeight w:val="300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0B5B5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w w:val="99"/>
                <w:kern w:val="0"/>
                <w:lang w:val="en-US" w:eastAsia="en-DE"/>
                <w14:ligatures w14:val="none"/>
              </w:rPr>
              <w:t>8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CF7CC20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Rosmar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E8BFA4" w14:textId="649E2F7E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P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henolic compound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ED83E" w14:textId="0BD12E45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7.73 / 361.0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A9C97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5345</w:t>
            </w:r>
          </w:p>
        </w:tc>
      </w:tr>
      <w:tr w:rsidR="00CE594A" w:rsidRPr="00CE594A" w14:paraId="698CDD9B" w14:textId="77777777" w:rsidTr="00032568">
        <w:trPr>
          <w:trHeight w:val="300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03891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w w:val="99"/>
                <w:kern w:val="0"/>
                <w:lang w:val="en-US" w:eastAsia="en-DE"/>
                <w14:ligatures w14:val="none"/>
              </w:rPr>
              <w:t>9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6E206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Apigenin glucopyranoside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22627A" w14:textId="64C5E667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F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lavonoid</w:t>
            </w: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glycoside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9E7BA" w14:textId="660CE7B8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7.9 / 595.16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BCBF9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6401</w:t>
            </w:r>
          </w:p>
        </w:tc>
      </w:tr>
      <w:tr w:rsidR="00CE594A" w:rsidRPr="00CE594A" w14:paraId="4F7AFAF5" w14:textId="77777777" w:rsidTr="00032568">
        <w:trPr>
          <w:trHeight w:val="300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E6E74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0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6804E9B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Tubero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B42889" w14:textId="4F956819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O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xo monocarboxylic acid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44A74" w14:textId="7A28939F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8.38 / 209.11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91C2E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5273</w:t>
            </w:r>
          </w:p>
        </w:tc>
      </w:tr>
      <w:tr w:rsidR="00CE594A" w:rsidRPr="00CE594A" w14:paraId="5EB7E20C" w14:textId="77777777" w:rsidTr="00032568">
        <w:trPr>
          <w:trHeight w:val="300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A7893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2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064A4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Quercetin glucuronide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815295" w14:textId="6EA35BE2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F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lavonoid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194C3" w14:textId="7783C74A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8.78 / 479.0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4C49E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2181</w:t>
            </w:r>
          </w:p>
        </w:tc>
      </w:tr>
      <w:tr w:rsidR="00CE594A" w:rsidRPr="00CE594A" w14:paraId="40F75162" w14:textId="77777777" w:rsidTr="00032568">
        <w:trPr>
          <w:trHeight w:val="300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7E1EA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3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2BC00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Kaempferol </w:t>
            </w: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rutinoside</w:t>
            </w:r>
            <w:proofErr w:type="spellEnd"/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C486F3" w14:textId="4E447BE5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F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lavonoid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33EB8" w14:textId="1D49C984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9.86 / 595.16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9CFD8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5123</w:t>
            </w:r>
          </w:p>
        </w:tc>
      </w:tr>
      <w:tr w:rsidR="00CE594A" w:rsidRPr="00CE594A" w14:paraId="47FA4D67" w14:textId="77777777" w:rsidTr="00032568">
        <w:trPr>
          <w:trHeight w:val="315"/>
          <w:jc w:val="center"/>
        </w:trPr>
        <w:tc>
          <w:tcPr>
            <w:tcW w:w="10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9F41E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4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702BC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  <w:t>Tetrahydroxyflavone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  <w:t xml:space="preserve"> e.g. Luteolin BP</w:t>
            </w:r>
          </w:p>
        </w:tc>
        <w:tc>
          <w:tcPr>
            <w:tcW w:w="3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6EE95BB" w14:textId="3451E379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F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lavonoid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0A610" w14:textId="3879E262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9.96 / 287.05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F7D65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1091</w:t>
            </w:r>
          </w:p>
        </w:tc>
      </w:tr>
      <w:tr w:rsidR="00CE594A" w:rsidRPr="00CE594A" w14:paraId="5C8BAC09" w14:textId="77777777" w:rsidTr="00032568">
        <w:trPr>
          <w:trHeight w:val="300"/>
          <w:jc w:val="center"/>
        </w:trPr>
        <w:tc>
          <w:tcPr>
            <w:tcW w:w="1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784DB8" w14:textId="77777777" w:rsidR="00CE594A" w:rsidRPr="00CE594A" w:rsidRDefault="00CE594A" w:rsidP="00E02B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A7BDC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Luteolin glucuronide</w:t>
            </w:r>
          </w:p>
        </w:tc>
        <w:tc>
          <w:tcPr>
            <w:tcW w:w="3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D69B9A" w14:textId="77777777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E95F7" w14:textId="79F2EF63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9.96 / 463.08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C05EB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99161</w:t>
            </w:r>
          </w:p>
        </w:tc>
      </w:tr>
      <w:tr w:rsidR="00CE594A" w:rsidRPr="00CE594A" w14:paraId="29C36C8E" w14:textId="77777777" w:rsidTr="00032568">
        <w:trPr>
          <w:trHeight w:val="300"/>
          <w:jc w:val="center"/>
        </w:trPr>
        <w:tc>
          <w:tcPr>
            <w:tcW w:w="10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3C0CA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5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91803CA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Dicaffeoylqu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</w:t>
            </w:r>
          </w:p>
        </w:tc>
        <w:tc>
          <w:tcPr>
            <w:tcW w:w="3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E96003D" w14:textId="1C7983A6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Q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u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62058" w14:textId="7F1C5FD9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0.36 / 499.12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3A025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771</w:t>
            </w:r>
          </w:p>
        </w:tc>
      </w:tr>
      <w:tr w:rsidR="00CE594A" w:rsidRPr="00CE594A" w14:paraId="285CF98A" w14:textId="77777777" w:rsidTr="00032568">
        <w:trPr>
          <w:trHeight w:val="300"/>
          <w:jc w:val="center"/>
        </w:trPr>
        <w:tc>
          <w:tcPr>
            <w:tcW w:w="1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285781" w14:textId="77777777" w:rsidR="00CE594A" w:rsidRPr="00CE594A" w:rsidRDefault="00CE594A" w:rsidP="00E02B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BB1DA7D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Dicaffeoylqu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 BP</w:t>
            </w:r>
          </w:p>
        </w:tc>
        <w:tc>
          <w:tcPr>
            <w:tcW w:w="3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AE5C41" w14:textId="77777777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7B317" w14:textId="5B9420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0.36 / 163.0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E76B5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3581</w:t>
            </w:r>
          </w:p>
        </w:tc>
      </w:tr>
      <w:tr w:rsidR="00CE594A" w:rsidRPr="00CE594A" w14:paraId="27E79158" w14:textId="77777777" w:rsidTr="00032568">
        <w:trPr>
          <w:trHeight w:val="300"/>
          <w:jc w:val="center"/>
        </w:trPr>
        <w:tc>
          <w:tcPr>
            <w:tcW w:w="10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DD94F" w14:textId="77777777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6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6E66BB1" w14:textId="77777777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Dicaffeoylqu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 (M-H2O)+</w:t>
            </w:r>
          </w:p>
        </w:tc>
        <w:tc>
          <w:tcPr>
            <w:tcW w:w="3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3E7B8C3" w14:textId="7676D04A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Q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u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E1D6C" w14:textId="28162074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0.51 / 499.12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B93F3" w14:textId="77777777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4288</w:t>
            </w:r>
          </w:p>
        </w:tc>
      </w:tr>
      <w:tr w:rsidR="00CE594A" w:rsidRPr="00CE594A" w14:paraId="01BFE9DB" w14:textId="77777777" w:rsidTr="00032568">
        <w:trPr>
          <w:trHeight w:val="300"/>
          <w:jc w:val="center"/>
        </w:trPr>
        <w:tc>
          <w:tcPr>
            <w:tcW w:w="1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BF9C0E" w14:textId="77777777" w:rsidR="00CE594A" w:rsidRPr="00CE594A" w:rsidRDefault="00CE594A" w:rsidP="00E02B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6D2C30A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Dicaffeoylqu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 BP</w:t>
            </w:r>
          </w:p>
        </w:tc>
        <w:tc>
          <w:tcPr>
            <w:tcW w:w="3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72B57" w14:textId="77777777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13D83" w14:textId="1BA7FAA4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0.51 / 163.0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18D20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61312</w:t>
            </w:r>
          </w:p>
        </w:tc>
      </w:tr>
      <w:tr w:rsidR="00CE594A" w:rsidRPr="00CE594A" w14:paraId="0A670364" w14:textId="77777777" w:rsidTr="00032568">
        <w:trPr>
          <w:trHeight w:val="300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B393F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4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44FF2B1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Nepetin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glucoside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B57C30" w14:textId="0A8E32B0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F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lavonoid</w:t>
            </w: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glucoside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E41C0" w14:textId="43566034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0.57 / 479.11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D273C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6589</w:t>
            </w:r>
          </w:p>
        </w:tc>
      </w:tr>
      <w:tr w:rsidR="00CE594A" w:rsidRPr="00CE594A" w14:paraId="2671CDFA" w14:textId="77777777" w:rsidTr="00032568">
        <w:trPr>
          <w:trHeight w:val="300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9B798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5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30518C4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Dicaffeoylqu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 BP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81AB2A" w14:textId="7AFF6EA5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Q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u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3C2CF" w14:textId="446A1A59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0.69 / 163.0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57477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59746</w:t>
            </w:r>
          </w:p>
        </w:tc>
      </w:tr>
      <w:tr w:rsidR="00CE594A" w:rsidRPr="00CE594A" w14:paraId="471638EC" w14:textId="77777777" w:rsidTr="00032568">
        <w:trPr>
          <w:trHeight w:val="300"/>
          <w:jc w:val="center"/>
        </w:trPr>
        <w:tc>
          <w:tcPr>
            <w:tcW w:w="10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7B401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6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7C16F72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Dicaffeoylqu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</w:t>
            </w:r>
          </w:p>
        </w:tc>
        <w:tc>
          <w:tcPr>
            <w:tcW w:w="3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92D004E" w14:textId="3444BAA2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Q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u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D1D3C" w14:textId="4A903423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0.76 / 539.1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7892D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3273</w:t>
            </w:r>
          </w:p>
        </w:tc>
      </w:tr>
      <w:tr w:rsidR="00CE594A" w:rsidRPr="00CE594A" w14:paraId="3EC8FBBA" w14:textId="77777777" w:rsidTr="00032568">
        <w:trPr>
          <w:trHeight w:val="300"/>
          <w:jc w:val="center"/>
        </w:trPr>
        <w:tc>
          <w:tcPr>
            <w:tcW w:w="1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28AB4" w14:textId="77777777" w:rsidR="00CE594A" w:rsidRPr="00CE594A" w:rsidRDefault="00CE594A" w:rsidP="00E02B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2DFF47C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Dicaffeoylqu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 (M-H2O)+</w:t>
            </w:r>
          </w:p>
        </w:tc>
        <w:tc>
          <w:tcPr>
            <w:tcW w:w="3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E4E5CE7" w14:textId="77777777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2EB67" w14:textId="6E715ECA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0.78 / 499.12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D844A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0517</w:t>
            </w:r>
          </w:p>
        </w:tc>
      </w:tr>
      <w:tr w:rsidR="00CE594A" w:rsidRPr="00CE594A" w14:paraId="46B2AC6C" w14:textId="77777777" w:rsidTr="00032568">
        <w:trPr>
          <w:trHeight w:val="300"/>
          <w:jc w:val="center"/>
        </w:trPr>
        <w:tc>
          <w:tcPr>
            <w:tcW w:w="1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6DD72D" w14:textId="77777777" w:rsidR="00CE594A" w:rsidRPr="00CE594A" w:rsidRDefault="00CE594A" w:rsidP="00E02B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3E4B38F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Dicaffeoylqu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 BP</w:t>
            </w:r>
          </w:p>
        </w:tc>
        <w:tc>
          <w:tcPr>
            <w:tcW w:w="3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D890F3" w14:textId="77777777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96977" w14:textId="6F4EC496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0.78 / 163.0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FBF16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54763</w:t>
            </w:r>
          </w:p>
        </w:tc>
      </w:tr>
      <w:tr w:rsidR="00CE594A" w:rsidRPr="00CE594A" w14:paraId="65E6E17E" w14:textId="77777777" w:rsidTr="00032568">
        <w:trPr>
          <w:trHeight w:val="300"/>
          <w:jc w:val="center"/>
        </w:trPr>
        <w:tc>
          <w:tcPr>
            <w:tcW w:w="10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D87C5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7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39E76EC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Apigenin/Genistein glucuronide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90A9C8" w14:textId="762E4577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Flavonoids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4F3DA" w14:textId="7E3D87D3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1.17 / 447.09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BF444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3789</w:t>
            </w:r>
          </w:p>
        </w:tc>
      </w:tr>
      <w:tr w:rsidR="00CE594A" w:rsidRPr="00CE594A" w14:paraId="5FD64670" w14:textId="77777777" w:rsidTr="00032568">
        <w:trPr>
          <w:trHeight w:val="300"/>
          <w:jc w:val="center"/>
        </w:trPr>
        <w:tc>
          <w:tcPr>
            <w:tcW w:w="1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65844D" w14:textId="77777777" w:rsidR="00CE594A" w:rsidRPr="00CE594A" w:rsidRDefault="00CE594A" w:rsidP="00E02B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2915C89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Apigenin glucoside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F4EEAC" w14:textId="31705644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F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lavonoid</w:t>
            </w: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glucoside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7B017" w14:textId="5DCE2882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1.17 / 433.11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B1E4D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42102</w:t>
            </w:r>
          </w:p>
        </w:tc>
      </w:tr>
      <w:tr w:rsidR="00CE594A" w:rsidRPr="00CE594A" w14:paraId="365947C7" w14:textId="77777777" w:rsidTr="00032568">
        <w:trPr>
          <w:trHeight w:val="300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9280E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31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2741C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Cynarin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(M-H2O)+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9DE087" w14:textId="7092F596" w:rsidR="00CE594A" w:rsidRPr="00CE594A" w:rsidRDefault="00551AEC" w:rsidP="00032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E</w:t>
            </w:r>
            <w:r w:rsidRPr="00551AEC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ster of a hydroxycinnam</w:t>
            </w: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i</w:t>
            </w:r>
            <w:r w:rsidRPr="00551AEC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c acid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D138A" w14:textId="77752874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1.41 / 499.12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365E9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6624</w:t>
            </w:r>
          </w:p>
        </w:tc>
      </w:tr>
      <w:tr w:rsidR="00CE594A" w:rsidRPr="00CE594A" w14:paraId="33115BE0" w14:textId="77777777" w:rsidTr="00032568">
        <w:trPr>
          <w:trHeight w:val="300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3769C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32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A05ED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Hispidulin 7-glucuronide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74544B" w14:textId="44906648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F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lavonoid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24B56" w14:textId="17BB7496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1.67 / 477.1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0EDD8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8136</w:t>
            </w:r>
          </w:p>
        </w:tc>
      </w:tr>
      <w:tr w:rsidR="00CE594A" w:rsidRPr="00CE594A" w14:paraId="0F1F18F4" w14:textId="77777777" w:rsidTr="00032568">
        <w:trPr>
          <w:trHeight w:val="300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BFE6323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Standard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92E097D" w14:textId="4BC9D413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</w:t>
            </w: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Amarogentin</w:t>
            </w:r>
            <w:proofErr w:type="spellEnd"/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14:paraId="213BD335" w14:textId="555BDB8F" w:rsidR="00CE594A" w:rsidRPr="00032568" w:rsidRDefault="00032568" w:rsidP="00032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DE"/>
                <w14:ligatures w14:val="none"/>
              </w:rPr>
            </w:pPr>
            <w:r w:rsidRPr="0003256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DE"/>
                <w14:ligatures w14:val="none"/>
              </w:rPr>
              <w:t>Biphenolic acid ester of gentiopicrin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62EB6BB" w14:textId="42D284C2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2.76 / 587.1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9251839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3014</w:t>
            </w:r>
          </w:p>
        </w:tc>
      </w:tr>
      <w:tr w:rsidR="00CE594A" w:rsidRPr="00CE594A" w14:paraId="161BA71C" w14:textId="77777777" w:rsidTr="00032568">
        <w:trPr>
          <w:trHeight w:val="300"/>
          <w:jc w:val="center"/>
        </w:trPr>
        <w:tc>
          <w:tcPr>
            <w:tcW w:w="10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CFEBD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33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5780C" w14:textId="2EB1BD14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Methyl catechin frag</w:t>
            </w: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ment</w:t>
            </w:r>
          </w:p>
        </w:tc>
        <w:tc>
          <w:tcPr>
            <w:tcW w:w="3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1C0169B" w14:textId="7A04846E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F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lavonoid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B2099" w14:textId="0F224BBC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3.8 / 203.03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E8F49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6548</w:t>
            </w:r>
          </w:p>
        </w:tc>
      </w:tr>
      <w:tr w:rsidR="00CE594A" w:rsidRPr="00CE594A" w14:paraId="45FE341D" w14:textId="77777777" w:rsidTr="00032568">
        <w:trPr>
          <w:trHeight w:val="300"/>
          <w:jc w:val="center"/>
        </w:trPr>
        <w:tc>
          <w:tcPr>
            <w:tcW w:w="1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68A81" w14:textId="77777777" w:rsidR="00CE594A" w:rsidRPr="00CE594A" w:rsidRDefault="00CE594A" w:rsidP="00E02B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C4C95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Methyl catechin</w:t>
            </w:r>
          </w:p>
        </w:tc>
        <w:tc>
          <w:tcPr>
            <w:tcW w:w="3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23CE41" w14:textId="77777777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2C22C" w14:textId="313011B3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3.8 / 305.1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00E38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341072</w:t>
            </w:r>
          </w:p>
        </w:tc>
      </w:tr>
      <w:tr w:rsidR="00CE594A" w:rsidRPr="00CE594A" w14:paraId="0B9C8CA3" w14:textId="77777777" w:rsidTr="00032568">
        <w:trPr>
          <w:trHeight w:val="300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21819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34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B034F92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Apigenin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D36521" w14:textId="1A5970B1" w:rsidR="00CE594A" w:rsidRPr="00CE594A" w:rsidRDefault="00CE594A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F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lavonoid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081BB" w14:textId="24AC5F5E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5.31 / 271.0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DE024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9388</w:t>
            </w:r>
          </w:p>
        </w:tc>
      </w:tr>
      <w:tr w:rsidR="00032568" w:rsidRPr="00CE594A" w14:paraId="4F51E364" w14:textId="77777777" w:rsidTr="00032568">
        <w:trPr>
          <w:trHeight w:val="300"/>
          <w:jc w:val="center"/>
        </w:trPr>
        <w:tc>
          <w:tcPr>
            <w:tcW w:w="10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C0E9A" w14:textId="77777777" w:rsidR="00032568" w:rsidRPr="00CE594A" w:rsidRDefault="00032568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35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258E511" w14:textId="77777777" w:rsidR="00032568" w:rsidRPr="00CE594A" w:rsidRDefault="00032568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iso-</w:t>
            </w: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rosmanol</w:t>
            </w:r>
            <w:proofErr w:type="spellEnd"/>
          </w:p>
        </w:tc>
        <w:tc>
          <w:tcPr>
            <w:tcW w:w="3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D9F18BE" w14:textId="09825FF8" w:rsidR="00032568" w:rsidRPr="00CE594A" w:rsidRDefault="00032568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 w:rsidRPr="00032568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Diterpene lactone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87CB7" w14:textId="5FDB5D81" w:rsidR="00032568" w:rsidRPr="00CE594A" w:rsidRDefault="00032568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9.26 / 347.18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55385" w14:textId="77777777" w:rsidR="00032568" w:rsidRPr="00CE594A" w:rsidRDefault="00032568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55883</w:t>
            </w:r>
          </w:p>
        </w:tc>
      </w:tr>
      <w:tr w:rsidR="00032568" w:rsidRPr="00CE594A" w14:paraId="4650B4BA" w14:textId="77777777" w:rsidTr="00032568">
        <w:trPr>
          <w:trHeight w:val="300"/>
          <w:jc w:val="center"/>
        </w:trPr>
        <w:tc>
          <w:tcPr>
            <w:tcW w:w="1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8D5783" w14:textId="77777777" w:rsidR="00032568" w:rsidRPr="00CE594A" w:rsidRDefault="00032568" w:rsidP="00E02B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062EA72" w14:textId="77777777" w:rsidR="00032568" w:rsidRPr="00CE594A" w:rsidRDefault="00032568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iso-</w:t>
            </w: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rosmanol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BP</w:t>
            </w:r>
          </w:p>
        </w:tc>
        <w:tc>
          <w:tcPr>
            <w:tcW w:w="3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D5710" w14:textId="77777777" w:rsidR="00032568" w:rsidRPr="00CE594A" w:rsidRDefault="00032568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8F78C" w14:textId="5B852D07" w:rsidR="00032568" w:rsidRPr="00CE594A" w:rsidRDefault="00032568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9.26 / 301.17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D916D" w14:textId="77777777" w:rsidR="00032568" w:rsidRPr="00CE594A" w:rsidRDefault="00032568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29308</w:t>
            </w:r>
          </w:p>
        </w:tc>
      </w:tr>
      <w:tr w:rsidR="00CE594A" w:rsidRPr="00CE594A" w14:paraId="2D07F288" w14:textId="77777777" w:rsidTr="00032568">
        <w:trPr>
          <w:trHeight w:val="300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20AE8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36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7D92DC4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Deoxylactucin</w:t>
            </w:r>
            <w:proofErr w:type="spellEnd"/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9F6045" w14:textId="659EBB4A" w:rsidR="00CE594A" w:rsidRPr="00CE594A" w:rsidRDefault="00032568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S</w:t>
            </w:r>
            <w:r w:rsidRPr="00032568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esquiterpene lactone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D769F" w14:textId="43A1BB68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2.33 / 261.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C7100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8554</w:t>
            </w:r>
          </w:p>
        </w:tc>
      </w:tr>
      <w:tr w:rsidR="00CE594A" w:rsidRPr="00CE594A" w14:paraId="698799E2" w14:textId="77777777" w:rsidTr="00032568">
        <w:trPr>
          <w:trHeight w:val="300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01A9C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37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A3985ED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C</w:t>
            </w:r>
            <w:r w:rsidRPr="009F675E">
              <w:rPr>
                <w:rFonts w:ascii="Calibri" w:eastAsia="Times New Roman" w:hAnsi="Calibri" w:cs="Calibri"/>
                <w:kern w:val="0"/>
                <w:vertAlign w:val="subscript"/>
                <w:lang w:val="en-US" w:eastAsia="en-DE"/>
                <w14:ligatures w14:val="none"/>
              </w:rPr>
              <w:t>16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H</w:t>
            </w:r>
            <w:r w:rsidRPr="009F675E">
              <w:rPr>
                <w:rFonts w:ascii="Calibri" w:eastAsia="Times New Roman" w:hAnsi="Calibri" w:cs="Calibri"/>
                <w:kern w:val="0"/>
                <w:vertAlign w:val="subscript"/>
                <w:lang w:val="en-US" w:eastAsia="en-DE"/>
                <w14:ligatures w14:val="none"/>
              </w:rPr>
              <w:t>14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O</w:t>
            </w:r>
            <w:r w:rsidRPr="009F675E">
              <w:rPr>
                <w:rFonts w:ascii="Calibri" w:eastAsia="Times New Roman" w:hAnsi="Calibri" w:cs="Calibri"/>
                <w:kern w:val="0"/>
                <w:vertAlign w:val="subscript"/>
                <w:lang w:val="en-US" w:eastAsia="en-DE"/>
                <w14:ligatures w14:val="none"/>
              </w:rPr>
              <w:t>4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e.g. Imperatorin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7F544F" w14:textId="7BF8A248" w:rsidR="00CE594A" w:rsidRPr="00CE594A" w:rsidRDefault="00032568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F</w:t>
            </w:r>
            <w:r w:rsidRPr="00032568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urocoumarin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391DC" w14:textId="333D089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3.18 / 271.09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FB109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00891</w:t>
            </w:r>
          </w:p>
        </w:tc>
      </w:tr>
      <w:tr w:rsidR="00032568" w:rsidRPr="00CE594A" w14:paraId="10F4DE1D" w14:textId="77777777" w:rsidTr="00032568">
        <w:trPr>
          <w:trHeight w:val="300"/>
          <w:jc w:val="center"/>
        </w:trPr>
        <w:tc>
          <w:tcPr>
            <w:tcW w:w="10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7576F" w14:textId="77777777" w:rsidR="00032568" w:rsidRPr="00CE594A" w:rsidRDefault="00032568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38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1F91F" w14:textId="14FE81ED" w:rsidR="00032568" w:rsidRPr="00CE594A" w:rsidRDefault="00032568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Rosmadial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fragment</w:t>
            </w:r>
          </w:p>
        </w:tc>
        <w:tc>
          <w:tcPr>
            <w:tcW w:w="3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CB5099F" w14:textId="6E4CF6F2" w:rsidR="00032568" w:rsidRPr="00CE594A" w:rsidRDefault="00032568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 w:rsidRPr="00032568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Phenolic diterpene lactone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ECBCB" w14:textId="7AD2312A" w:rsidR="00032568" w:rsidRPr="00CE594A" w:rsidRDefault="00032568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4.26 / 233.04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CE0B1" w14:textId="77777777" w:rsidR="00032568" w:rsidRPr="00CE594A" w:rsidRDefault="00032568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2017</w:t>
            </w:r>
          </w:p>
        </w:tc>
      </w:tr>
      <w:tr w:rsidR="00032568" w:rsidRPr="00CE594A" w14:paraId="294CD0E9" w14:textId="77777777" w:rsidTr="00032568">
        <w:trPr>
          <w:trHeight w:val="300"/>
          <w:jc w:val="center"/>
        </w:trPr>
        <w:tc>
          <w:tcPr>
            <w:tcW w:w="1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F9C306" w14:textId="77777777" w:rsidR="00032568" w:rsidRPr="00CE594A" w:rsidRDefault="00032568" w:rsidP="00E02B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B7168" w14:textId="7A6C75FD" w:rsidR="00032568" w:rsidRPr="00CE594A" w:rsidRDefault="009F675E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R</w:t>
            </w:r>
            <w:r w:rsidR="00032568"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osmadial</w:t>
            </w:r>
            <w:proofErr w:type="spellEnd"/>
            <w:r w:rsidR="00032568"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(C</w:t>
            </w:r>
            <w:r w:rsidR="00032568" w:rsidRPr="009F675E">
              <w:rPr>
                <w:rFonts w:ascii="Calibri" w:eastAsia="Times New Roman" w:hAnsi="Calibri" w:cs="Calibri"/>
                <w:kern w:val="0"/>
                <w:vertAlign w:val="subscript"/>
                <w:lang w:val="en-US" w:eastAsia="en-DE"/>
                <w14:ligatures w14:val="none"/>
              </w:rPr>
              <w:t>20</w:t>
            </w:r>
            <w:r w:rsidR="00032568"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H</w:t>
            </w:r>
            <w:r w:rsidR="00032568" w:rsidRPr="009F675E">
              <w:rPr>
                <w:rFonts w:ascii="Calibri" w:eastAsia="Times New Roman" w:hAnsi="Calibri" w:cs="Calibri"/>
                <w:kern w:val="0"/>
                <w:vertAlign w:val="subscript"/>
                <w:lang w:val="en-US" w:eastAsia="en-DE"/>
                <w14:ligatures w14:val="none"/>
              </w:rPr>
              <w:t>24</w:t>
            </w:r>
            <w:r w:rsidR="00032568"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O</w:t>
            </w:r>
            <w:r w:rsidR="00032568" w:rsidRPr="009F675E">
              <w:rPr>
                <w:rFonts w:ascii="Calibri" w:eastAsia="Times New Roman" w:hAnsi="Calibri" w:cs="Calibri"/>
                <w:kern w:val="0"/>
                <w:vertAlign w:val="subscript"/>
                <w:lang w:val="en-US" w:eastAsia="en-DE"/>
                <w14:ligatures w14:val="none"/>
              </w:rPr>
              <w:t>5</w:t>
            </w:r>
            <w:r w:rsidR="00032568"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)</w:t>
            </w:r>
          </w:p>
        </w:tc>
        <w:tc>
          <w:tcPr>
            <w:tcW w:w="3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AAD91E" w14:textId="471D0A57" w:rsidR="00032568" w:rsidRPr="00CE594A" w:rsidRDefault="00032568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A6D6A" w14:textId="783F1238" w:rsidR="00032568" w:rsidRPr="00CE594A" w:rsidRDefault="00032568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4.29 / 345.16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42BB0" w14:textId="77777777" w:rsidR="00032568" w:rsidRPr="00CE594A" w:rsidRDefault="00032568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10885</w:t>
            </w:r>
          </w:p>
        </w:tc>
      </w:tr>
      <w:tr w:rsidR="00CE594A" w:rsidRPr="00CE594A" w14:paraId="3875D05B" w14:textId="77777777" w:rsidTr="00032568">
        <w:trPr>
          <w:trHeight w:val="300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7498C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39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3CD3D99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position w:val="1"/>
                <w:lang w:val="en-US" w:eastAsia="en-DE"/>
                <w14:ligatures w14:val="none"/>
              </w:rPr>
              <w:t>C</w:t>
            </w:r>
            <w:r w:rsidRPr="009F675E">
              <w:rPr>
                <w:rFonts w:ascii="Calibri" w:eastAsia="Times New Roman" w:hAnsi="Calibri" w:cs="Calibri"/>
                <w:kern w:val="0"/>
                <w:position w:val="1"/>
                <w:vertAlign w:val="subscript"/>
                <w:lang w:val="en-US" w:eastAsia="en-DE"/>
                <w14:ligatures w14:val="none"/>
              </w:rPr>
              <w:t>16</w:t>
            </w:r>
            <w:r w:rsidRPr="00CE594A">
              <w:rPr>
                <w:rFonts w:ascii="Calibri" w:eastAsia="Times New Roman" w:hAnsi="Calibri" w:cs="Calibri"/>
                <w:kern w:val="0"/>
                <w:position w:val="1"/>
                <w:lang w:val="en-US" w:eastAsia="en-DE"/>
                <w14:ligatures w14:val="none"/>
              </w:rPr>
              <w:t>H</w:t>
            </w:r>
            <w:r w:rsidRPr="009F675E">
              <w:rPr>
                <w:rFonts w:ascii="Calibri" w:eastAsia="Times New Roman" w:hAnsi="Calibri" w:cs="Calibri"/>
                <w:kern w:val="0"/>
                <w:position w:val="1"/>
                <w:vertAlign w:val="subscript"/>
                <w:lang w:val="en-US" w:eastAsia="en-DE"/>
                <w14:ligatures w14:val="none"/>
              </w:rPr>
              <w:t>14</w:t>
            </w:r>
            <w:r w:rsidRPr="00CE594A">
              <w:rPr>
                <w:rFonts w:ascii="Calibri" w:eastAsia="Times New Roman" w:hAnsi="Calibri" w:cs="Calibri"/>
                <w:kern w:val="0"/>
                <w:position w:val="1"/>
                <w:lang w:val="en-US" w:eastAsia="en-DE"/>
                <w14:ligatures w14:val="none"/>
              </w:rPr>
              <w:t>O</w:t>
            </w:r>
            <w:r w:rsidRPr="009F675E">
              <w:rPr>
                <w:rFonts w:ascii="Calibri" w:eastAsia="Times New Roman" w:hAnsi="Calibri" w:cs="Calibri"/>
                <w:kern w:val="0"/>
                <w:position w:val="1"/>
                <w:vertAlign w:val="subscript"/>
                <w:lang w:val="en-US" w:eastAsia="en-DE"/>
                <w14:ligatures w14:val="none"/>
              </w:rPr>
              <w:t>4</w:t>
            </w:r>
            <w:r w:rsidRPr="00CE594A">
              <w:rPr>
                <w:rFonts w:ascii="Calibri" w:eastAsia="Times New Roman" w:hAnsi="Calibri" w:cs="Calibri"/>
                <w:kern w:val="0"/>
                <w:position w:val="1"/>
                <w:lang w:val="en-US" w:eastAsia="en-DE"/>
                <w14:ligatures w14:val="none"/>
              </w:rPr>
              <w:t xml:space="preserve"> e.g. </w:t>
            </w:r>
            <w:proofErr w:type="spellStart"/>
            <w:r w:rsidRPr="00CE594A">
              <w:rPr>
                <w:rFonts w:ascii="Calibri" w:eastAsia="Times New Roman" w:hAnsi="Calibri" w:cs="Calibri"/>
                <w:kern w:val="0"/>
                <w:position w:val="1"/>
                <w:lang w:val="en-US" w:eastAsia="en-DE"/>
                <w14:ligatures w14:val="none"/>
              </w:rPr>
              <w:t>Isoimperatorin</w:t>
            </w:r>
            <w:proofErr w:type="spellEnd"/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F3C7EF" w14:textId="36CA2512" w:rsidR="00CE594A" w:rsidRPr="00CE594A" w:rsidRDefault="00032568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Psoralen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10A33" w14:textId="03582799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5.09 / 293.07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11B6C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1503</w:t>
            </w:r>
          </w:p>
        </w:tc>
      </w:tr>
      <w:tr w:rsidR="00CE594A" w:rsidRPr="00CE594A" w14:paraId="3BE8073B" w14:textId="77777777" w:rsidTr="00032568">
        <w:trPr>
          <w:trHeight w:val="300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70FE6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40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9A00D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Dimethyl </w:t>
            </w: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rosmanol</w:t>
            </w:r>
            <w:proofErr w:type="spellEnd"/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F717AA" w14:textId="50D0BA82" w:rsidR="00CE594A" w:rsidRPr="00CE594A" w:rsidRDefault="00032568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 w:rsidRPr="00032568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Phenolic diterpene lactone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E0717" w14:textId="0E4A143D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7.27 / 375.21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2B434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38454</w:t>
            </w:r>
          </w:p>
        </w:tc>
      </w:tr>
      <w:tr w:rsidR="00CE594A" w:rsidRPr="00CE594A" w14:paraId="7BB22412" w14:textId="77777777" w:rsidTr="00032568">
        <w:trPr>
          <w:trHeight w:val="300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A4231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41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A30E3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C</w:t>
            </w:r>
            <w:r w:rsidRPr="009F675E">
              <w:rPr>
                <w:rFonts w:ascii="Calibri" w:eastAsia="Times New Roman" w:hAnsi="Calibri" w:cs="Calibri"/>
                <w:kern w:val="0"/>
                <w:vertAlign w:val="subscript"/>
                <w:lang w:val="en-US" w:eastAsia="en-DE"/>
                <w14:ligatures w14:val="none"/>
              </w:rPr>
              <w:t>19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H</w:t>
            </w:r>
            <w:r w:rsidRPr="009F675E">
              <w:rPr>
                <w:rFonts w:ascii="Calibri" w:eastAsia="Times New Roman" w:hAnsi="Calibri" w:cs="Calibri"/>
                <w:kern w:val="0"/>
                <w:vertAlign w:val="subscript"/>
                <w:lang w:val="en-US" w:eastAsia="en-DE"/>
                <w14:ligatures w14:val="none"/>
              </w:rPr>
              <w:t>22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O</w:t>
            </w:r>
            <w:r w:rsidRPr="009F675E">
              <w:rPr>
                <w:rFonts w:ascii="Calibri" w:eastAsia="Times New Roman" w:hAnsi="Calibri" w:cs="Calibri"/>
                <w:kern w:val="0"/>
                <w:vertAlign w:val="subscript"/>
                <w:lang w:val="en-US" w:eastAsia="en-DE"/>
                <w14:ligatures w14:val="none"/>
              </w:rPr>
              <w:t>3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e.g. Ostruthin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49AAA7" w14:textId="40227602" w:rsidR="00CE594A" w:rsidRPr="00CE594A" w:rsidRDefault="00032568" w:rsidP="00CE59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T</w:t>
            </w:r>
            <w:r w:rsidRPr="00032568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erpene lactone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23B32" w14:textId="0453B4BF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8.83 / 299.16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5D8FC" w14:textId="77777777" w:rsidR="00CE594A" w:rsidRPr="00CE594A" w:rsidRDefault="00CE594A" w:rsidP="00E02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10839</w:t>
            </w:r>
          </w:p>
        </w:tc>
      </w:tr>
    </w:tbl>
    <w:p w14:paraId="2124B99E" w14:textId="5CCA6EA0" w:rsidR="0071635A" w:rsidRPr="009D74AD" w:rsidRDefault="009D74AD">
      <w:pPr>
        <w:rPr>
          <w:sz w:val="20"/>
          <w:szCs w:val="20"/>
          <w:lang w:val="en-US"/>
        </w:rPr>
      </w:pPr>
      <w:r w:rsidRPr="009D74AD">
        <w:rPr>
          <w:rFonts w:cstheme="minorHAnsi"/>
          <w:sz w:val="20"/>
          <w:szCs w:val="20"/>
        </w:rPr>
        <w:t>†</w:t>
      </w:r>
      <w:r w:rsidRPr="009D74AD">
        <w:rPr>
          <w:rFonts w:cstheme="minorHAnsi"/>
          <w:sz w:val="20"/>
          <w:szCs w:val="20"/>
          <w:lang w:val="en-US"/>
        </w:rPr>
        <w:t xml:space="preserve"> </w:t>
      </w:r>
      <w:r w:rsidRPr="009D74AD">
        <w:rPr>
          <w:sz w:val="20"/>
          <w:szCs w:val="20"/>
          <w:lang w:val="en-US"/>
        </w:rPr>
        <w:t xml:space="preserve">Eleven of the 41 detected secondary metabolites </w:t>
      </w:r>
      <w:r>
        <w:rPr>
          <w:sz w:val="20"/>
          <w:szCs w:val="20"/>
          <w:lang w:val="en-US"/>
        </w:rPr>
        <w:t xml:space="preserve">(number 11, 17-23, 28-30) </w:t>
      </w:r>
      <w:r w:rsidRPr="009D74AD">
        <w:rPr>
          <w:sz w:val="20"/>
          <w:szCs w:val="20"/>
          <w:lang w:val="en-US"/>
        </w:rPr>
        <w:t>could not be annotated.</w:t>
      </w:r>
      <w:r w:rsidR="002E3E37">
        <w:rPr>
          <w:sz w:val="20"/>
          <w:szCs w:val="20"/>
          <w:lang w:val="en-US"/>
        </w:rPr>
        <w:t xml:space="preserve"> </w:t>
      </w:r>
      <w:r w:rsidR="002E3E37" w:rsidRPr="002E3E37">
        <w:rPr>
          <w:rFonts w:ascii="Calibri" w:eastAsia="Times New Roman" w:hAnsi="Calibri" w:cs="Calibri"/>
          <w:kern w:val="0"/>
          <w:vertAlign w:val="superscript"/>
          <w:lang w:eastAsia="en-DE"/>
          <w14:ligatures w14:val="none"/>
        </w:rPr>
        <w:t>§</w:t>
      </w:r>
      <w:r w:rsidR="002E3E37">
        <w:rPr>
          <w:rFonts w:ascii="Calibri" w:eastAsia="Times New Roman" w:hAnsi="Calibri" w:cs="Calibri"/>
          <w:b/>
          <w:bCs/>
          <w:kern w:val="0"/>
          <w:vertAlign w:val="superscript"/>
          <w:lang w:val="en-US" w:eastAsia="en-DE"/>
          <w14:ligatures w14:val="none"/>
        </w:rPr>
        <w:t xml:space="preserve"> </w:t>
      </w:r>
      <w:r w:rsidR="002E3E37">
        <w:rPr>
          <w:sz w:val="20"/>
          <w:szCs w:val="20"/>
          <w:lang w:val="en-US"/>
        </w:rPr>
        <w:t xml:space="preserve">Fields marked in blue indicate secondary metabolites with a known function in </w:t>
      </w:r>
      <w:bookmarkStart w:id="0" w:name="_Hlk148660149"/>
      <w:r w:rsidR="002E3E37">
        <w:rPr>
          <w:sz w:val="20"/>
          <w:szCs w:val="20"/>
          <w:lang w:val="en-US"/>
        </w:rPr>
        <w:t>gastrointestinal protection</w:t>
      </w:r>
      <w:r w:rsidR="00D07F92">
        <w:rPr>
          <w:sz w:val="20"/>
          <w:szCs w:val="20"/>
          <w:lang w:val="en-US"/>
        </w:rPr>
        <w:t>, regulation</w:t>
      </w:r>
      <w:r w:rsidR="002E3E37">
        <w:rPr>
          <w:sz w:val="20"/>
          <w:szCs w:val="20"/>
          <w:lang w:val="en-US"/>
        </w:rPr>
        <w:t xml:space="preserve"> or motility</w:t>
      </w:r>
      <w:bookmarkEnd w:id="0"/>
      <w:r w:rsidR="002E3E37">
        <w:rPr>
          <w:sz w:val="20"/>
          <w:szCs w:val="20"/>
          <w:lang w:val="en-US"/>
        </w:rPr>
        <w:t xml:space="preserve">. </w:t>
      </w:r>
    </w:p>
    <w:p w14:paraId="40378153" w14:textId="129AB0F7" w:rsidR="0071635A" w:rsidRPr="0071635A" w:rsidRDefault="0071635A" w:rsidP="009D74AD">
      <w:pPr>
        <w:jc w:val="both"/>
        <w:rPr>
          <w:b/>
          <w:bCs/>
          <w:lang w:val="en-US"/>
        </w:rPr>
      </w:pPr>
      <w:r w:rsidRPr="0071635A">
        <w:rPr>
          <w:b/>
          <w:bCs/>
          <w:lang w:val="en-US"/>
        </w:rPr>
        <w:lastRenderedPageBreak/>
        <w:t>Table S2.</w:t>
      </w:r>
      <w:r w:rsidR="009D74AD">
        <w:rPr>
          <w:b/>
          <w:bCs/>
          <w:lang w:val="en-US"/>
        </w:rPr>
        <w:t xml:space="preserve"> </w:t>
      </w:r>
      <w:r w:rsidR="009D74AD" w:rsidRPr="0071635A">
        <w:rPr>
          <w:lang w:val="en-US"/>
        </w:rPr>
        <w:t xml:space="preserve">Peak intensity of the analytes recorded at the indicated retention times (RT) in </w:t>
      </w:r>
      <w:r w:rsidR="009D74AD">
        <w:rPr>
          <w:lang w:val="en-US"/>
        </w:rPr>
        <w:t>electrospray ionization negative</w:t>
      </w:r>
      <w:r w:rsidR="009D74AD" w:rsidRPr="0071635A">
        <w:rPr>
          <w:lang w:val="en-US"/>
        </w:rPr>
        <w:t xml:space="preserve"> mode through UHPLC-</w:t>
      </w:r>
      <w:proofErr w:type="spellStart"/>
      <w:r w:rsidR="009D74AD" w:rsidRPr="0071635A">
        <w:rPr>
          <w:lang w:val="en-US"/>
        </w:rPr>
        <w:t>hr</w:t>
      </w:r>
      <w:proofErr w:type="spellEnd"/>
      <w:r w:rsidR="009D74AD" w:rsidRPr="0071635A">
        <w:rPr>
          <w:lang w:val="en-US"/>
        </w:rPr>
        <w:t>-</w:t>
      </w:r>
      <w:proofErr w:type="spellStart"/>
      <w:r w:rsidR="009D74AD" w:rsidRPr="0071635A">
        <w:rPr>
          <w:lang w:val="en-US"/>
        </w:rPr>
        <w:t>QToF</w:t>
      </w:r>
      <w:proofErr w:type="spellEnd"/>
      <w:r w:rsidR="009D74AD" w:rsidRPr="0071635A">
        <w:rPr>
          <w:lang w:val="en-US"/>
        </w:rPr>
        <w:t>-MS/MS analysis</w:t>
      </w:r>
      <w:r w:rsidR="009D74AD">
        <w:rPr>
          <w:lang w:val="en-US"/>
        </w:rPr>
        <w:t xml:space="preserve"> (see also Figure S1B). </w:t>
      </w:r>
    </w:p>
    <w:tbl>
      <w:tblPr>
        <w:tblW w:w="10893" w:type="dxa"/>
        <w:jc w:val="center"/>
        <w:tblLook w:val="04A0" w:firstRow="1" w:lastRow="0" w:firstColumn="1" w:lastColumn="0" w:noHBand="0" w:noVBand="1"/>
      </w:tblPr>
      <w:tblGrid>
        <w:gridCol w:w="1025"/>
        <w:gridCol w:w="3957"/>
        <w:gridCol w:w="3223"/>
        <w:gridCol w:w="1670"/>
        <w:gridCol w:w="1018"/>
      </w:tblGrid>
      <w:tr w:rsidR="00032568" w:rsidRPr="0071635A" w14:paraId="5678C557" w14:textId="77777777" w:rsidTr="00234F71">
        <w:trPr>
          <w:trHeight w:val="600"/>
          <w:jc w:val="center"/>
        </w:trPr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478DB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b/>
                <w:bCs/>
                <w:kern w:val="0"/>
                <w:lang w:val="en-US" w:eastAsia="en-DE"/>
                <w14:ligatures w14:val="none"/>
              </w:rPr>
              <w:t>Peak number</w:t>
            </w:r>
          </w:p>
        </w:tc>
        <w:tc>
          <w:tcPr>
            <w:tcW w:w="3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D5AA0" w14:textId="20123749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b/>
                <w:bCs/>
                <w:kern w:val="0"/>
                <w:lang w:val="en-US" w:eastAsia="en-DE"/>
                <w14:ligatures w14:val="none"/>
              </w:rPr>
              <w:t>Name</w:t>
            </w:r>
            <w:r w:rsidRPr="002E3E37"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:lang w:eastAsia="en-DE"/>
                <w14:ligatures w14:val="none"/>
              </w:rPr>
              <w:t>§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93BFD0" w14:textId="5C0AF422" w:rsidR="00032568" w:rsidRPr="0071635A" w:rsidRDefault="00234F71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de-DE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val="de-DE" w:eastAsia="en-DE"/>
                <w14:ligatures w14:val="none"/>
              </w:rPr>
              <w:t>Type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A89B6" w14:textId="7B991A52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b/>
                <w:bCs/>
                <w:kern w:val="0"/>
                <w:lang w:val="de-DE" w:eastAsia="en-DE"/>
                <w14:ligatures w14:val="none"/>
              </w:rPr>
              <w:t>RT (min) / ion (m/z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1DFF1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b/>
                <w:bCs/>
                <w:kern w:val="0"/>
                <w:lang w:val="en-US" w:eastAsia="en-DE"/>
                <w14:ligatures w14:val="none"/>
              </w:rPr>
              <w:t>Peak intensity</w:t>
            </w:r>
          </w:p>
        </w:tc>
      </w:tr>
      <w:tr w:rsidR="00234F71" w:rsidRPr="0071635A" w14:paraId="0AAA93B8" w14:textId="77777777" w:rsidTr="00234F71">
        <w:trPr>
          <w:trHeight w:val="300"/>
          <w:jc w:val="center"/>
        </w:trPr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77B8F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C1ECD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Mono caffeoylquinic acid</w:t>
            </w:r>
          </w:p>
        </w:tc>
        <w:tc>
          <w:tcPr>
            <w:tcW w:w="322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F2C8578" w14:textId="0DAB0B90" w:rsidR="00234F71" w:rsidRPr="0071635A" w:rsidRDefault="00234F71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Esters of caffeic acid with </w:t>
            </w: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qu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67011" w14:textId="2E326A80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5.93 / 353.08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634F5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78828</w:t>
            </w:r>
          </w:p>
        </w:tc>
      </w:tr>
      <w:tr w:rsidR="00234F71" w:rsidRPr="0071635A" w14:paraId="390025AB" w14:textId="77777777" w:rsidTr="00234F71">
        <w:trPr>
          <w:trHeight w:val="30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19EEF" w14:textId="77777777" w:rsidR="00234F71" w:rsidRPr="0071635A" w:rsidRDefault="00234F71" w:rsidP="0071635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B0D4A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Mono Caffeoylquinic acid BP</w:t>
            </w:r>
          </w:p>
        </w:tc>
        <w:tc>
          <w:tcPr>
            <w:tcW w:w="32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F7834A" w14:textId="77777777" w:rsidR="00234F71" w:rsidRPr="0071635A" w:rsidRDefault="00234F71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9C13F" w14:textId="4A0925AF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5.93 / 191.05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78758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25954</w:t>
            </w:r>
          </w:p>
        </w:tc>
      </w:tr>
      <w:tr w:rsidR="00032568" w:rsidRPr="0071635A" w14:paraId="074A0A98" w14:textId="77777777" w:rsidTr="00234F71">
        <w:trPr>
          <w:trHeight w:val="300"/>
          <w:jc w:val="center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1DDC6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5C7CD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Mono caffeoylquinic acid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E391BE" w14:textId="2D005F82" w:rsidR="00032568" w:rsidRPr="0071635A" w:rsidRDefault="00234F71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Esters of caffeic acid with </w:t>
            </w: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qu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ED944" w14:textId="41748A1F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6.31 / 353.08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1DEB7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3647</w:t>
            </w:r>
          </w:p>
        </w:tc>
      </w:tr>
      <w:tr w:rsidR="00032568" w:rsidRPr="0071635A" w14:paraId="2016627E" w14:textId="77777777" w:rsidTr="00234F71">
        <w:trPr>
          <w:trHeight w:val="300"/>
          <w:jc w:val="center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5234A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3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4A79EF5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Swertiamarin</w:t>
            </w:r>
            <w:proofErr w:type="spellEnd"/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8170B4" w14:textId="7F251CB2" w:rsidR="00032568" w:rsidRPr="0071635A" w:rsidRDefault="00234F71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proofErr w:type="spellStart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Secoiridoid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saponin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9E502" w14:textId="6B5AEEA0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6.82 / 419.11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36CEC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8306</w:t>
            </w:r>
          </w:p>
        </w:tc>
      </w:tr>
      <w:tr w:rsidR="00234F71" w:rsidRPr="0071635A" w14:paraId="74DB516C" w14:textId="77777777" w:rsidTr="00234F71">
        <w:trPr>
          <w:trHeight w:val="300"/>
          <w:jc w:val="center"/>
        </w:trPr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D3D90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4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DBF8338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Gentiopicrin</w:t>
            </w:r>
          </w:p>
        </w:tc>
        <w:tc>
          <w:tcPr>
            <w:tcW w:w="322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F6FD448" w14:textId="11904CED" w:rsidR="00234F71" w:rsidRPr="0071635A" w:rsidRDefault="00234F71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I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ridoid glycoside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9E73E" w14:textId="72CD778A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7.42 / 401.10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8FE93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21716</w:t>
            </w:r>
          </w:p>
        </w:tc>
      </w:tr>
      <w:tr w:rsidR="00234F71" w:rsidRPr="0071635A" w14:paraId="30A7F4AC" w14:textId="77777777" w:rsidTr="00234F71">
        <w:trPr>
          <w:trHeight w:val="30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F9E8A" w14:textId="77777777" w:rsidR="00234F71" w:rsidRPr="0071635A" w:rsidRDefault="00234F71" w:rsidP="0071635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401C2D0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Gentiopicrin BP</w:t>
            </w:r>
          </w:p>
        </w:tc>
        <w:tc>
          <w:tcPr>
            <w:tcW w:w="32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DCC3DE" w14:textId="77777777" w:rsidR="00234F71" w:rsidRPr="0071635A" w:rsidRDefault="00234F71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B859F" w14:textId="102F9E68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7.42 / 179.05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1F95C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50603</w:t>
            </w:r>
          </w:p>
        </w:tc>
      </w:tr>
      <w:tr w:rsidR="00032568" w:rsidRPr="0071635A" w14:paraId="059A5A59" w14:textId="77777777" w:rsidTr="00234F71">
        <w:trPr>
          <w:trHeight w:val="300"/>
          <w:jc w:val="center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23171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5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F9669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Tuberonic</w:t>
            </w:r>
            <w:proofErr w:type="spellEnd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 glucoside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FA1A1" w14:textId="6FD23CB8" w:rsidR="00032568" w:rsidRPr="0071635A" w:rsidRDefault="00234F71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A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cid glucoside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A3C99" w14:textId="6952C515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7.6 / 387.16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37634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82258</w:t>
            </w:r>
          </w:p>
        </w:tc>
      </w:tr>
      <w:tr w:rsidR="00032568" w:rsidRPr="0071635A" w14:paraId="6C33718D" w14:textId="77777777" w:rsidTr="00234F71">
        <w:trPr>
          <w:trHeight w:val="300"/>
          <w:jc w:val="center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8B751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6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D4DA1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Cynarin</w:t>
            </w:r>
            <w:proofErr w:type="spellEnd"/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0A4C0F" w14:textId="00D83DD6" w:rsidR="00032568" w:rsidRPr="0071635A" w:rsidRDefault="00551AEC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E</w:t>
            </w:r>
            <w:r w:rsidRPr="00551AEC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ster of a hydroxycinnam</w:t>
            </w: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i</w:t>
            </w:r>
            <w:r w:rsidRPr="00551AEC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c acid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803F6" w14:textId="1AC85FA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7.71 / 515.11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CD27B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4485</w:t>
            </w:r>
          </w:p>
        </w:tc>
      </w:tr>
      <w:tr w:rsidR="00032568" w:rsidRPr="0071635A" w14:paraId="1C9EA4A2" w14:textId="77777777" w:rsidTr="00234F71">
        <w:trPr>
          <w:trHeight w:val="300"/>
          <w:jc w:val="center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82942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7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38658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Kaempferol </w:t>
            </w:r>
            <w:proofErr w:type="spellStart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rutinoside</w:t>
            </w:r>
            <w:proofErr w:type="spellEnd"/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5A302B" w14:textId="6CD3B154" w:rsidR="00032568" w:rsidRPr="0071635A" w:rsidRDefault="00234F71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F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lavonoid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5AEBE" w14:textId="6A148C60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9.81 / 593.14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D8185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4053</w:t>
            </w:r>
          </w:p>
        </w:tc>
      </w:tr>
      <w:tr w:rsidR="00032568" w:rsidRPr="0071635A" w14:paraId="4BEB4690" w14:textId="77777777" w:rsidTr="00234F71">
        <w:trPr>
          <w:trHeight w:val="300"/>
          <w:jc w:val="center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EA21D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8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DDC0B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Luteolin glucuronide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718755" w14:textId="1046DEC7" w:rsidR="00032568" w:rsidRPr="0071635A" w:rsidRDefault="00234F71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F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lavonoid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F83F6" w14:textId="6BF6ADAC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9.85 / 461.0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658D9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52502</w:t>
            </w:r>
          </w:p>
        </w:tc>
      </w:tr>
      <w:tr w:rsidR="00032568" w:rsidRPr="0071635A" w14:paraId="40E7515B" w14:textId="77777777" w:rsidTr="00234F71">
        <w:trPr>
          <w:trHeight w:val="300"/>
          <w:jc w:val="center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ED1F7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9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9C9A76E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Dicaffeoylquinic</w:t>
            </w:r>
            <w:proofErr w:type="spellEnd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E12F69" w14:textId="6EB92AB3" w:rsidR="00032568" w:rsidRPr="0071635A" w:rsidRDefault="00234F71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Q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u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8F15D" w14:textId="2B61BECB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0.38 / 515.11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064CA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1800</w:t>
            </w:r>
          </w:p>
        </w:tc>
      </w:tr>
      <w:tr w:rsidR="00032568" w:rsidRPr="0071635A" w14:paraId="616F5B10" w14:textId="77777777" w:rsidTr="00234F71">
        <w:trPr>
          <w:trHeight w:val="300"/>
          <w:jc w:val="center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8DDD7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0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BD3230D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Nepetin</w:t>
            </w:r>
            <w:proofErr w:type="spellEnd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glucoside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051CC2" w14:textId="576F3DAB" w:rsidR="00032568" w:rsidRPr="0071635A" w:rsidRDefault="00234F71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F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lavonoid</w:t>
            </w: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glucoside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46810" w14:textId="5CE4BBCA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0.49 / 477.10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90C72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6053</w:t>
            </w:r>
          </w:p>
        </w:tc>
      </w:tr>
      <w:tr w:rsidR="00032568" w:rsidRPr="0071635A" w14:paraId="201F8197" w14:textId="77777777" w:rsidTr="00234F71">
        <w:trPr>
          <w:trHeight w:val="300"/>
          <w:jc w:val="center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55300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1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F4DE6D7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Dicaffeoylquinic</w:t>
            </w:r>
            <w:proofErr w:type="spellEnd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300B6B" w14:textId="29CCA2AE" w:rsidR="00032568" w:rsidRPr="0071635A" w:rsidRDefault="00234F71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Q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u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D96A6" w14:textId="352D194A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0.55 / 515.11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968A0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1316</w:t>
            </w:r>
          </w:p>
        </w:tc>
      </w:tr>
      <w:tr w:rsidR="00234F71" w:rsidRPr="0071635A" w14:paraId="6BB8075D" w14:textId="77777777" w:rsidTr="00234F71">
        <w:trPr>
          <w:trHeight w:val="300"/>
          <w:jc w:val="center"/>
        </w:trPr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B51EC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2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442C34B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Dicaffeoylquinic</w:t>
            </w:r>
            <w:proofErr w:type="spellEnd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</w:t>
            </w:r>
          </w:p>
        </w:tc>
        <w:tc>
          <w:tcPr>
            <w:tcW w:w="322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CB10FD2" w14:textId="2A89B944" w:rsidR="00234F71" w:rsidRPr="0071635A" w:rsidRDefault="00234F71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Q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u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AF820" w14:textId="3432D20D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0.64 / 515.11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DC26A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0347</w:t>
            </w:r>
          </w:p>
        </w:tc>
      </w:tr>
      <w:tr w:rsidR="00234F71" w:rsidRPr="0071635A" w14:paraId="19241344" w14:textId="77777777" w:rsidTr="00234F71">
        <w:trPr>
          <w:trHeight w:val="30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F7718" w14:textId="77777777" w:rsidR="00234F71" w:rsidRPr="0071635A" w:rsidRDefault="00234F71" w:rsidP="0071635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C889462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Dicaffeoylquinic</w:t>
            </w:r>
            <w:proofErr w:type="spellEnd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 BP</w:t>
            </w:r>
          </w:p>
        </w:tc>
        <w:tc>
          <w:tcPr>
            <w:tcW w:w="32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3659C6" w14:textId="77777777" w:rsidR="00234F71" w:rsidRPr="0071635A" w:rsidRDefault="00234F71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14413" w14:textId="4FB8AF9F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0.64 / 353.08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D69E4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3398</w:t>
            </w:r>
          </w:p>
        </w:tc>
      </w:tr>
      <w:tr w:rsidR="00234F71" w:rsidRPr="0071635A" w14:paraId="6039F749" w14:textId="77777777" w:rsidTr="00234F71">
        <w:trPr>
          <w:trHeight w:val="300"/>
          <w:jc w:val="center"/>
        </w:trPr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3DD77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3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753D5D3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Apigenin glucuronide / Genistein glucuronide</w:t>
            </w:r>
          </w:p>
        </w:tc>
        <w:tc>
          <w:tcPr>
            <w:tcW w:w="322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26FF334" w14:textId="1B3DA18C" w:rsidR="00234F71" w:rsidRPr="0071635A" w:rsidRDefault="00234F71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Flavonoids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EF751" w14:textId="6F1EFA29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1.03 / 445.07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294FA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9203</w:t>
            </w:r>
          </w:p>
        </w:tc>
      </w:tr>
      <w:tr w:rsidR="00234F71" w:rsidRPr="0071635A" w14:paraId="3194BE37" w14:textId="77777777" w:rsidTr="00234F71">
        <w:trPr>
          <w:trHeight w:val="33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09BC4" w14:textId="77777777" w:rsidR="00234F71" w:rsidRPr="0071635A" w:rsidRDefault="00234F71" w:rsidP="0071635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FF4656D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de-DE" w:eastAsia="en-DE"/>
                <w14:ligatures w14:val="none"/>
              </w:rPr>
              <w:t>Genistein glucuronide / Apigenin glucuronide BP</w:t>
            </w:r>
          </w:p>
        </w:tc>
        <w:tc>
          <w:tcPr>
            <w:tcW w:w="32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87620E" w14:textId="77777777" w:rsidR="00234F71" w:rsidRPr="00032568" w:rsidRDefault="00234F71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de-DE" w:eastAsia="en-DE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3DB6A" w14:textId="6BD1D28D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1.06 / 431.09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56307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43255</w:t>
            </w:r>
          </w:p>
        </w:tc>
      </w:tr>
      <w:tr w:rsidR="00234F71" w:rsidRPr="0071635A" w14:paraId="4B3027A7" w14:textId="77777777" w:rsidTr="00234F71">
        <w:trPr>
          <w:trHeight w:val="300"/>
          <w:jc w:val="center"/>
        </w:trPr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20013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4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ED9A64E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Dicaffeoylquinic</w:t>
            </w:r>
            <w:proofErr w:type="spellEnd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 fragment</w:t>
            </w:r>
          </w:p>
        </w:tc>
        <w:tc>
          <w:tcPr>
            <w:tcW w:w="322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C6E69F1" w14:textId="6A349F41" w:rsidR="00234F71" w:rsidRPr="0071635A" w:rsidRDefault="00234F71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Q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uinic</w:t>
            </w:r>
            <w:proofErr w:type="spellEnd"/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DCA2A" w14:textId="43C9B696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1.26 / 353.08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18034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9218</w:t>
            </w:r>
          </w:p>
        </w:tc>
      </w:tr>
      <w:tr w:rsidR="00234F71" w:rsidRPr="0071635A" w14:paraId="4D957BA0" w14:textId="77777777" w:rsidTr="00234F71">
        <w:trPr>
          <w:trHeight w:val="30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6E0691" w14:textId="77777777" w:rsidR="00234F71" w:rsidRPr="0071635A" w:rsidRDefault="00234F71" w:rsidP="0071635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4FE946F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Dicaffeoylquinic</w:t>
            </w:r>
            <w:proofErr w:type="spellEnd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acid</w:t>
            </w:r>
          </w:p>
        </w:tc>
        <w:tc>
          <w:tcPr>
            <w:tcW w:w="32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91BEDB" w14:textId="77777777" w:rsidR="00234F71" w:rsidRPr="0071635A" w:rsidRDefault="00234F71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14328" w14:textId="22E3070A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1.26 / 515.11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A57C1" w14:textId="77777777" w:rsidR="00234F71" w:rsidRPr="0071635A" w:rsidRDefault="00234F71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56315</w:t>
            </w:r>
          </w:p>
        </w:tc>
      </w:tr>
      <w:tr w:rsidR="00032568" w:rsidRPr="0071635A" w14:paraId="5A303B6C" w14:textId="77777777" w:rsidTr="00234F71">
        <w:trPr>
          <w:trHeight w:val="300"/>
          <w:jc w:val="center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49445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5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91186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Hispidulin glucuronide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419FC3" w14:textId="33B2F02E" w:rsidR="00032568" w:rsidRPr="0071635A" w:rsidRDefault="00234F71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F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lavonoid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2489F" w14:textId="4453C88D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1.53 / 475.08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90136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6572</w:t>
            </w:r>
          </w:p>
        </w:tc>
      </w:tr>
      <w:tr w:rsidR="00032568" w:rsidRPr="0071635A" w14:paraId="08C22117" w14:textId="77777777" w:rsidTr="00234F71">
        <w:trPr>
          <w:trHeight w:val="300"/>
          <w:jc w:val="center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7649107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Arial" w:cs="Arial"/>
                <w:kern w:val="0"/>
                <w:lang w:val="en-US" w:eastAsia="en-DE"/>
                <w14:ligatures w14:val="none"/>
              </w:rPr>
              <w:t>Standard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81C7782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</w:t>
            </w:r>
            <w:proofErr w:type="spellStart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Amarogentin</w:t>
            </w:r>
            <w:proofErr w:type="spellEnd"/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14:paraId="08963140" w14:textId="77094794" w:rsidR="00032568" w:rsidRPr="0071635A" w:rsidRDefault="00234F71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 w:rsidRPr="0003256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DE"/>
                <w14:ligatures w14:val="none"/>
              </w:rPr>
              <w:t>Biphenolic acid ester of gentiopicrin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7219862" w14:textId="399AF42D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2.64 / 585.15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EDFBF7F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1852</w:t>
            </w:r>
          </w:p>
        </w:tc>
      </w:tr>
      <w:tr w:rsidR="00032568" w:rsidRPr="0071635A" w14:paraId="08723845" w14:textId="77777777" w:rsidTr="00234F71">
        <w:trPr>
          <w:trHeight w:val="330"/>
          <w:jc w:val="center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C1A71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6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258A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proofErr w:type="spellStart"/>
            <w:r w:rsidRPr="0071635A"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  <w:t>Tetrahydroxyflavone</w:t>
            </w:r>
            <w:proofErr w:type="spellEnd"/>
            <w:r w:rsidRPr="0071635A"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  <w:t xml:space="preserve"> e.g. Luteolin, Kaempferol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E0DA86" w14:textId="6160A22A" w:rsidR="00032568" w:rsidRPr="00032568" w:rsidRDefault="00551AEC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F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lavonoid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FD35C" w14:textId="04EC21FF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3.37 / 285.03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C3B0E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66728</w:t>
            </w:r>
          </w:p>
        </w:tc>
      </w:tr>
      <w:tr w:rsidR="00032568" w:rsidRPr="0071635A" w14:paraId="2D27596F" w14:textId="77777777" w:rsidTr="00234F71">
        <w:trPr>
          <w:trHeight w:val="300"/>
          <w:jc w:val="center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55AAD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7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9D46DC0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Caffeic acid ethyl ester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77EE29" w14:textId="3308BF9C" w:rsidR="00032568" w:rsidRPr="0071635A" w:rsidRDefault="00551AEC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E</w:t>
            </w:r>
            <w:r w:rsidRPr="00551AEC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ster of a hydroxycinnam</w:t>
            </w: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i</w:t>
            </w:r>
            <w:r w:rsidRPr="00551AEC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c acid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31C7F" w14:textId="5A2C2AEF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3.85 / 207.06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8DB07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14368</w:t>
            </w:r>
          </w:p>
        </w:tc>
      </w:tr>
      <w:tr w:rsidR="00032568" w:rsidRPr="0071635A" w14:paraId="52B41CA1" w14:textId="77777777" w:rsidTr="00234F71">
        <w:trPr>
          <w:trHeight w:val="300"/>
          <w:jc w:val="center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ED283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8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CFEC79A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Apigenin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0D2650" w14:textId="128086F8" w:rsidR="00032568" w:rsidRPr="0071635A" w:rsidRDefault="00551AEC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F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lavonoid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C3AE3" w14:textId="72F884D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5.03 / 269.04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BC512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74004</w:t>
            </w:r>
          </w:p>
        </w:tc>
      </w:tr>
      <w:tr w:rsidR="00032568" w:rsidRPr="0071635A" w14:paraId="789DC6BD" w14:textId="77777777" w:rsidTr="00234F71">
        <w:trPr>
          <w:trHeight w:val="315"/>
          <w:jc w:val="center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B2534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9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F1821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Trihydroxy </w:t>
            </w:r>
            <w:proofErr w:type="spellStart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methoxyflavone</w:t>
            </w:r>
            <w:proofErr w:type="spellEnd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e.g. Hispidulin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D57285" w14:textId="3E18EB58" w:rsidR="00032568" w:rsidRPr="0071635A" w:rsidRDefault="00551AEC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M</w:t>
            </w:r>
            <w:r w:rsidRPr="00551AEC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onomethoxyflavone</w:t>
            </w:r>
            <w:proofErr w:type="spellEnd"/>
            <w:r w:rsidRPr="00551AEC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 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D7477" w14:textId="6A83AECA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15.52 / 299.05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9E833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76733</w:t>
            </w:r>
          </w:p>
        </w:tc>
      </w:tr>
      <w:tr w:rsidR="00032568" w:rsidRPr="0071635A" w14:paraId="044957C5" w14:textId="77777777" w:rsidTr="00234F71">
        <w:trPr>
          <w:trHeight w:val="300"/>
          <w:jc w:val="center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E352C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0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AC436" w14:textId="24CC2F94" w:rsidR="00032568" w:rsidRPr="0071635A" w:rsidRDefault="009F675E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C</w:t>
            </w:r>
            <w:r w:rsidRPr="009F675E">
              <w:rPr>
                <w:rFonts w:ascii="Calibri" w:eastAsia="Times New Roman" w:hAnsi="Calibri" w:cs="Calibri"/>
                <w:kern w:val="0"/>
                <w:vertAlign w:val="subscript"/>
                <w:lang w:val="en-US" w:eastAsia="en-DE"/>
                <w14:ligatures w14:val="none"/>
              </w:rPr>
              <w:t>20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H</w:t>
            </w:r>
            <w:r w:rsidRPr="009F675E">
              <w:rPr>
                <w:rFonts w:ascii="Calibri" w:eastAsia="Times New Roman" w:hAnsi="Calibri" w:cs="Calibri"/>
                <w:kern w:val="0"/>
                <w:vertAlign w:val="subscript"/>
                <w:lang w:val="en-US" w:eastAsia="en-DE"/>
                <w14:ligatures w14:val="none"/>
              </w:rPr>
              <w:t>24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O</w:t>
            </w:r>
            <w:r w:rsidRPr="009F675E">
              <w:rPr>
                <w:rFonts w:ascii="Calibri" w:eastAsia="Times New Roman" w:hAnsi="Calibri" w:cs="Calibri"/>
                <w:kern w:val="0"/>
                <w:vertAlign w:val="subscript"/>
                <w:lang w:val="en-US" w:eastAsia="en-DE"/>
                <w14:ligatures w14:val="none"/>
              </w:rPr>
              <w:t>5</w:t>
            </w:r>
            <w:r w:rsidR="00032568"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e.g. </w:t>
            </w:r>
            <w:proofErr w:type="spellStart"/>
            <w:r w:rsidR="00032568"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Rosmadial</w:t>
            </w:r>
            <w:proofErr w:type="spellEnd"/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5246E1" w14:textId="279108A4" w:rsidR="00032568" w:rsidRPr="0071635A" w:rsidRDefault="00551AEC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 w:rsidRPr="00551AEC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Phenolic diterpene lactone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5FC51" w14:textId="0F972AD1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3.92 / 343.15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DB22D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942572</w:t>
            </w:r>
          </w:p>
        </w:tc>
      </w:tr>
      <w:tr w:rsidR="00032568" w:rsidRPr="0071635A" w14:paraId="481597DE" w14:textId="77777777" w:rsidTr="00234F71">
        <w:trPr>
          <w:trHeight w:val="300"/>
          <w:jc w:val="center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8D7F1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1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0F4F2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Dimethyl </w:t>
            </w:r>
            <w:proofErr w:type="spellStart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rosmanol</w:t>
            </w:r>
            <w:proofErr w:type="spellEnd"/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1C283" w14:textId="48188F00" w:rsidR="00032568" w:rsidRPr="0071635A" w:rsidRDefault="00551AEC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 w:rsidRPr="00032568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Phenolic diterpene lactone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1AAD4" w14:textId="3075ECFF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6.92 / 373.20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3425B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316280</w:t>
            </w:r>
          </w:p>
        </w:tc>
      </w:tr>
      <w:tr w:rsidR="00032568" w:rsidRPr="0071635A" w14:paraId="65D099EB" w14:textId="77777777" w:rsidTr="00234F71">
        <w:trPr>
          <w:trHeight w:val="300"/>
          <w:jc w:val="center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FEE65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2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9953A" w14:textId="795C13B4" w:rsidR="00032568" w:rsidRPr="0071635A" w:rsidRDefault="009F675E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C</w:t>
            </w:r>
            <w:r w:rsidRPr="009F675E">
              <w:rPr>
                <w:rFonts w:ascii="Calibri" w:eastAsia="Times New Roman" w:hAnsi="Calibri" w:cs="Calibri"/>
                <w:kern w:val="0"/>
                <w:vertAlign w:val="subscript"/>
                <w:lang w:val="en-US" w:eastAsia="en-DE"/>
                <w14:ligatures w14:val="none"/>
              </w:rPr>
              <w:t>19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H</w:t>
            </w:r>
            <w:r w:rsidRPr="009F675E">
              <w:rPr>
                <w:rFonts w:ascii="Calibri" w:eastAsia="Times New Roman" w:hAnsi="Calibri" w:cs="Calibri"/>
                <w:kern w:val="0"/>
                <w:vertAlign w:val="subscript"/>
                <w:lang w:val="en-US" w:eastAsia="en-DE"/>
                <w14:ligatures w14:val="none"/>
              </w:rPr>
              <w:t>22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O</w:t>
            </w:r>
            <w:r w:rsidRPr="009F675E">
              <w:rPr>
                <w:rFonts w:ascii="Calibri" w:eastAsia="Times New Roman" w:hAnsi="Calibri" w:cs="Calibri"/>
                <w:kern w:val="0"/>
                <w:vertAlign w:val="subscript"/>
                <w:lang w:val="en-US" w:eastAsia="en-DE"/>
                <w14:ligatures w14:val="none"/>
              </w:rPr>
              <w:t>3</w:t>
            </w:r>
            <w:r w:rsidRPr="00CE594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e.g. Ostruthin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52734" w14:textId="62900ED6" w:rsidR="00032568" w:rsidRPr="0071635A" w:rsidRDefault="00551AEC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T</w:t>
            </w:r>
            <w:r w:rsidRPr="00032568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erpene lactone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8159" w14:textId="3F5FE731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8.43 / 297.14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524C6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532905</w:t>
            </w:r>
          </w:p>
        </w:tc>
      </w:tr>
      <w:tr w:rsidR="00032568" w:rsidRPr="0071635A" w14:paraId="6A198232" w14:textId="77777777" w:rsidTr="00234F71">
        <w:trPr>
          <w:trHeight w:val="300"/>
          <w:jc w:val="center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DABFC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23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B8D55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C</w:t>
            </w:r>
            <w:r w:rsidRPr="009F675E">
              <w:rPr>
                <w:rFonts w:ascii="Calibri" w:eastAsia="Times New Roman" w:hAnsi="Calibri" w:cs="Calibri"/>
                <w:kern w:val="0"/>
                <w:vertAlign w:val="subscript"/>
                <w:lang w:val="en-US" w:eastAsia="en-DE"/>
                <w14:ligatures w14:val="none"/>
              </w:rPr>
              <w:t>21</w:t>
            </w: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H</w:t>
            </w:r>
            <w:r w:rsidRPr="009F675E">
              <w:rPr>
                <w:rFonts w:ascii="Calibri" w:eastAsia="Times New Roman" w:hAnsi="Calibri" w:cs="Calibri"/>
                <w:kern w:val="0"/>
                <w:vertAlign w:val="subscript"/>
                <w:lang w:val="en-US" w:eastAsia="en-DE"/>
                <w14:ligatures w14:val="none"/>
              </w:rPr>
              <w:t>30</w:t>
            </w: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O</w:t>
            </w:r>
            <w:r w:rsidRPr="009F675E">
              <w:rPr>
                <w:rFonts w:ascii="Calibri" w:eastAsia="Times New Roman" w:hAnsi="Calibri" w:cs="Calibri"/>
                <w:kern w:val="0"/>
                <w:vertAlign w:val="subscript"/>
                <w:lang w:val="en-US" w:eastAsia="en-DE"/>
                <w14:ligatures w14:val="none"/>
              </w:rPr>
              <w:t>4</w:t>
            </w: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 xml:space="preserve"> e.g. </w:t>
            </w:r>
            <w:proofErr w:type="spellStart"/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Pinusolide</w:t>
            </w:r>
            <w:proofErr w:type="spellEnd"/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D1703A" w14:textId="43745004" w:rsidR="00032568" w:rsidRPr="0071635A" w:rsidRDefault="00551AEC" w:rsidP="00234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Dit</w:t>
            </w:r>
            <w:r w:rsidRPr="00032568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erpene lactone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9C4DA" w14:textId="5B2DDF04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30.11 / 345.2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1CA44" w14:textId="77777777" w:rsidR="00032568" w:rsidRPr="0071635A" w:rsidRDefault="00032568" w:rsidP="00716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DE"/>
                <w14:ligatures w14:val="none"/>
              </w:rPr>
            </w:pPr>
            <w:r w:rsidRPr="0071635A">
              <w:rPr>
                <w:rFonts w:ascii="Calibri" w:eastAsia="Times New Roman" w:hAnsi="Calibri" w:cs="Calibri"/>
                <w:kern w:val="0"/>
                <w:lang w:val="en-US" w:eastAsia="en-DE"/>
                <w14:ligatures w14:val="none"/>
              </w:rPr>
              <w:t>553642</w:t>
            </w:r>
          </w:p>
        </w:tc>
      </w:tr>
    </w:tbl>
    <w:p w14:paraId="7CEB4364" w14:textId="63A0759E" w:rsidR="002E3E37" w:rsidRPr="009D74AD" w:rsidRDefault="002E3E37" w:rsidP="002E3E37">
      <w:pPr>
        <w:rPr>
          <w:sz w:val="20"/>
          <w:szCs w:val="20"/>
          <w:lang w:val="en-US"/>
        </w:rPr>
      </w:pPr>
      <w:r w:rsidRPr="002E3E37">
        <w:rPr>
          <w:rFonts w:ascii="Calibri" w:eastAsia="Times New Roman" w:hAnsi="Calibri" w:cs="Calibri"/>
          <w:kern w:val="0"/>
          <w:vertAlign w:val="superscript"/>
          <w:lang w:eastAsia="en-DE"/>
          <w14:ligatures w14:val="none"/>
        </w:rPr>
        <w:t>§</w:t>
      </w:r>
      <w:r>
        <w:rPr>
          <w:rFonts w:ascii="Calibri" w:eastAsia="Times New Roman" w:hAnsi="Calibri" w:cs="Calibri"/>
          <w:kern w:val="0"/>
          <w:vertAlign w:val="superscript"/>
          <w:lang w:val="en-US" w:eastAsia="en-DE"/>
          <w14:ligatures w14:val="none"/>
        </w:rPr>
        <w:t xml:space="preserve"> </w:t>
      </w:r>
      <w:r>
        <w:rPr>
          <w:sz w:val="20"/>
          <w:szCs w:val="20"/>
          <w:lang w:val="en-US"/>
        </w:rPr>
        <w:t>Fields marked in blue indicate secondary metabolites with a known function in gastrointestinal protection</w:t>
      </w:r>
      <w:r w:rsidR="00D07F92">
        <w:rPr>
          <w:sz w:val="20"/>
          <w:szCs w:val="20"/>
          <w:lang w:val="en-US"/>
        </w:rPr>
        <w:t>, regulation</w:t>
      </w:r>
      <w:r>
        <w:rPr>
          <w:sz w:val="20"/>
          <w:szCs w:val="20"/>
          <w:lang w:val="en-US"/>
        </w:rPr>
        <w:t xml:space="preserve"> or motility</w:t>
      </w:r>
      <w:r w:rsidR="00D07F92">
        <w:rPr>
          <w:sz w:val="20"/>
          <w:szCs w:val="20"/>
          <w:lang w:val="en-US"/>
        </w:rPr>
        <w:t xml:space="preserve"> (see text)</w:t>
      </w:r>
      <w:r>
        <w:rPr>
          <w:sz w:val="20"/>
          <w:szCs w:val="20"/>
          <w:lang w:val="en-US"/>
        </w:rPr>
        <w:t xml:space="preserve">. </w:t>
      </w:r>
    </w:p>
    <w:p w14:paraId="462F36F1" w14:textId="77777777" w:rsidR="0071635A" w:rsidRDefault="0071635A">
      <w:pPr>
        <w:rPr>
          <w:lang w:val="en-US"/>
        </w:rPr>
      </w:pPr>
    </w:p>
    <w:p w14:paraId="0A795CBC" w14:textId="77777777" w:rsidR="0071635A" w:rsidRDefault="0071635A">
      <w:pPr>
        <w:rPr>
          <w:lang w:val="en-US"/>
        </w:rPr>
      </w:pPr>
    </w:p>
    <w:p w14:paraId="023B669F" w14:textId="77777777" w:rsidR="0071635A" w:rsidRPr="0071635A" w:rsidRDefault="0071635A">
      <w:pPr>
        <w:rPr>
          <w:lang w:val="en-US"/>
        </w:rPr>
      </w:pPr>
    </w:p>
    <w:sectPr w:rsidR="0071635A" w:rsidRPr="0071635A" w:rsidSect="002E3E37">
      <w:pgSz w:w="11906" w:h="16838" w:code="9"/>
      <w:pgMar w:top="567" w:right="1134" w:bottom="3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35A"/>
    <w:rsid w:val="00032568"/>
    <w:rsid w:val="000F129F"/>
    <w:rsid w:val="0019382E"/>
    <w:rsid w:val="001A19CF"/>
    <w:rsid w:val="00234F71"/>
    <w:rsid w:val="002E3E37"/>
    <w:rsid w:val="00342F5A"/>
    <w:rsid w:val="005411E5"/>
    <w:rsid w:val="00551AEC"/>
    <w:rsid w:val="0071635A"/>
    <w:rsid w:val="009D74AD"/>
    <w:rsid w:val="009F675E"/>
    <w:rsid w:val="00CE594A"/>
    <w:rsid w:val="00D07F92"/>
    <w:rsid w:val="00D63487"/>
    <w:rsid w:val="00E02BE2"/>
    <w:rsid w:val="00E20467"/>
    <w:rsid w:val="00F03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159658"/>
  <w15:chartTrackingRefBased/>
  <w15:docId w15:val="{D43A6C82-03BD-4E56-AC94-7F7F952D9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2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2</Words>
  <Characters>4694</Characters>
  <Application>Microsoft Office Word</Application>
  <DocSecurity>0</DocSecurity>
  <Lines>426</Lines>
  <Paragraphs>3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Rascle</dc:creator>
  <cp:keywords/>
  <dc:description/>
  <cp:lastModifiedBy>Anne Rascle</cp:lastModifiedBy>
  <cp:revision>5</cp:revision>
  <dcterms:created xsi:type="dcterms:W3CDTF">2023-10-24T13:43:00Z</dcterms:created>
  <dcterms:modified xsi:type="dcterms:W3CDTF">2023-10-24T14:29:00Z</dcterms:modified>
</cp:coreProperties>
</file>